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0A9" w:rsidRDefault="007360A9" w:rsidP="007360A9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360A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Supp. Table S2: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63-gene</w:t>
      </w:r>
      <w:r w:rsidR="004E6A7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anel used for </w:t>
      </w:r>
      <w:r w:rsidR="004E6A75" w:rsidRPr="004E6A75">
        <w:rPr>
          <w:rFonts w:ascii="Times New Roman" w:hAnsi="Times New Roman" w:cs="Times New Roman"/>
          <w:i/>
          <w:sz w:val="24"/>
          <w:szCs w:val="24"/>
          <w:lang w:val="en-GB"/>
        </w:rPr>
        <w:t>Deafness</w:t>
      </w:r>
      <w:r w:rsidRPr="004E6A75">
        <w:rPr>
          <w:rFonts w:ascii="Times New Roman" w:hAnsi="Times New Roman" w:cs="Times New Roman"/>
          <w:i/>
          <w:sz w:val="24"/>
          <w:szCs w:val="24"/>
          <w:lang w:val="en-GB"/>
        </w:rPr>
        <w:t>-NGS.</w:t>
      </w:r>
    </w:p>
    <w:p w:rsidR="004E6A75" w:rsidRPr="004E6A75" w:rsidRDefault="004E6A75" w:rsidP="007360A9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yellow"/>
          <w:lang w:val="en-GB" w:eastAsia="fr-FR"/>
        </w:rPr>
      </w:pPr>
      <w:r w:rsidRPr="004E6A75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 xml:space="preserve">Design was performed with </w:t>
      </w:r>
      <w:proofErr w:type="spellStart"/>
      <w:r w:rsidRPr="004E6A75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>NimbleGen</w:t>
      </w:r>
      <w:proofErr w:type="spellEnd"/>
      <w:r w:rsidRPr="004E6A75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 xml:space="preserve"> </w:t>
      </w:r>
      <w:proofErr w:type="spellStart"/>
      <w:r w:rsidRPr="004E6A75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>SeqCap</w:t>
      </w:r>
      <w:proofErr w:type="spellEnd"/>
      <w:r w:rsidRPr="004E6A75"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t xml:space="preserve"> EZ Choice technology, sequencing performed with </w:t>
      </w:r>
      <w:r w:rsidRPr="004E6A7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yellow"/>
          <w:lang w:val="en-GB" w:eastAsia="fr-FR"/>
        </w:rPr>
        <w:t xml:space="preserve">Illumina </w:t>
      </w:r>
      <w:proofErr w:type="spellStart"/>
      <w:r w:rsidRPr="004E6A7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yellow"/>
          <w:lang w:val="en-GB" w:eastAsia="fr-FR"/>
        </w:rPr>
        <w:t>MiniSeq</w:t>
      </w:r>
      <w:proofErr w:type="spellEnd"/>
      <w:r w:rsidRPr="004E6A7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yellow"/>
          <w:lang w:val="en-GB" w:eastAsia="fr-FR"/>
        </w:rPr>
        <w:t xml:space="preserve"> system, and analysis with </w:t>
      </w:r>
      <w:proofErr w:type="spellStart"/>
      <w:r w:rsidRPr="004E6A7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yellow"/>
          <w:lang w:val="en-GB" w:eastAsia="fr-FR"/>
        </w:rPr>
        <w:t>LocalRunManager</w:t>
      </w:r>
      <w:proofErr w:type="spellEnd"/>
      <w:r w:rsidRPr="004E6A7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yellow"/>
          <w:lang w:val="en-GB" w:eastAsia="fr-FR"/>
        </w:rPr>
        <w:t xml:space="preserve"> (v1.3.1).</w:t>
      </w:r>
    </w:p>
    <w:p w:rsidR="004E6A75" w:rsidRPr="004E6A75" w:rsidRDefault="004E6A75" w:rsidP="007360A9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yellow"/>
          <w:lang w:val="en-GB" w:eastAsia="fr-FR"/>
        </w:rPr>
      </w:pPr>
      <w:r w:rsidRPr="004E6A7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yellow"/>
          <w:lang w:val="en-GB" w:eastAsia="fr-FR"/>
        </w:rPr>
        <w:t>The mean coverage for the targeted 63 Deafness genes (390kb; 1029 exons) was 97.9% &gt;50X</w:t>
      </w:r>
    </w:p>
    <w:p w:rsidR="006D181C" w:rsidRPr="004E6A75" w:rsidRDefault="004E6A75" w:rsidP="004E6A7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4E6A7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yellow"/>
          <w:lang w:val="en-GB" w:eastAsia="fr-FR"/>
        </w:rPr>
        <w:t xml:space="preserve">The exons with less than 50X were: </w:t>
      </w:r>
      <w:r w:rsidR="002E254F">
        <w:rPr>
          <w:rFonts w:ascii="Times New Roman" w:eastAsia="Times New Roman" w:hAnsi="Times New Roman" w:cs="Times New Roman"/>
          <w:i/>
          <w:sz w:val="24"/>
          <w:szCs w:val="24"/>
          <w:highlight w:val="yellow"/>
          <w:lang w:val="en-GB" w:eastAsia="fr-FR"/>
        </w:rPr>
        <w:t xml:space="preserve">E1-CLDN14, E2-TMC1, </w:t>
      </w:r>
      <w:bookmarkStart w:id="0" w:name="_GoBack"/>
      <w:bookmarkEnd w:id="0"/>
      <w:r w:rsidRPr="004E6A75">
        <w:rPr>
          <w:rFonts w:ascii="Times New Roman" w:eastAsia="Times New Roman" w:hAnsi="Times New Roman" w:cs="Times New Roman"/>
          <w:i/>
          <w:sz w:val="24"/>
          <w:szCs w:val="24"/>
          <w:highlight w:val="yellow"/>
          <w:lang w:val="en-GB" w:eastAsia="fr-FR"/>
        </w:rPr>
        <w:t>E20-E28-OTOA, E1-RDX</w:t>
      </w:r>
      <w:proofErr w:type="gramStart"/>
      <w:r w:rsidRPr="004E6A75">
        <w:rPr>
          <w:rFonts w:ascii="Times New Roman" w:eastAsia="Times New Roman" w:hAnsi="Times New Roman" w:cs="Times New Roman"/>
          <w:i/>
          <w:sz w:val="24"/>
          <w:szCs w:val="24"/>
          <w:highlight w:val="yellow"/>
          <w:lang w:val="en-GB" w:eastAsia="fr-FR"/>
        </w:rPr>
        <w:t>,E1</w:t>
      </w:r>
      <w:proofErr w:type="gramEnd"/>
      <w:r w:rsidRPr="004E6A75">
        <w:rPr>
          <w:rFonts w:ascii="Times New Roman" w:eastAsia="Times New Roman" w:hAnsi="Times New Roman" w:cs="Times New Roman"/>
          <w:i/>
          <w:sz w:val="24"/>
          <w:szCs w:val="24"/>
          <w:highlight w:val="yellow"/>
          <w:lang w:val="en-GB" w:eastAsia="fr-FR"/>
        </w:rPr>
        <w:t>-TBC1D24, E1-SCL26A5, E1-TPRN, E1-KCNQ4, E1-ACTG1, E18-DIAPH1, E1-CRYM, E1-DFNA5, E1-MYH1</w:t>
      </w:r>
      <w:r w:rsidRPr="004E6A75">
        <w:rPr>
          <w:rFonts w:ascii="Arial" w:eastAsia="Times New Roman" w:hAnsi="Arial" w:cs="Arial"/>
          <w:sz w:val="20"/>
          <w:szCs w:val="20"/>
          <w:highlight w:val="yellow"/>
          <w:lang w:val="en-GB" w:eastAsia="fr-FR"/>
        </w:rPr>
        <w:t>4</w:t>
      </w:r>
      <w:r w:rsidRPr="004E6A7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   </w:t>
      </w:r>
    </w:p>
    <w:p w:rsidR="006D181C" w:rsidRPr="004E6A75" w:rsidRDefault="006D181C" w:rsidP="006D181C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56"/>
        <w:gridCol w:w="3118"/>
      </w:tblGrid>
      <w:tr w:rsidR="007360A9" w:rsidRPr="007360A9" w:rsidTr="006D181C">
        <w:tc>
          <w:tcPr>
            <w:tcW w:w="3256" w:type="dxa"/>
          </w:tcPr>
          <w:p w:rsidR="007360A9" w:rsidRPr="007360A9" w:rsidRDefault="007360A9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ENE</w:t>
            </w:r>
          </w:p>
        </w:tc>
        <w:tc>
          <w:tcPr>
            <w:tcW w:w="3118" w:type="dxa"/>
          </w:tcPr>
          <w:p w:rsidR="007360A9" w:rsidRPr="007360A9" w:rsidRDefault="007360A9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 sequence</w:t>
            </w:r>
          </w:p>
        </w:tc>
      </w:tr>
      <w:tr w:rsidR="006D181C" w:rsidRPr="007360A9" w:rsidTr="006D181C">
        <w:tc>
          <w:tcPr>
            <w:tcW w:w="3256" w:type="dxa"/>
          </w:tcPr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CTG1 6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DCY1 20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ABP2 7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CDC50 12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EACAM16 7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LIC5 6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CLDN14 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OCH 12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RYM 10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FNA5 10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IABLO 7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IAPH1 28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IAPH3 28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FNB59 7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EPS8 21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ESRRB 11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EYA4 20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FOXI1 2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IPC3 6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JB3 2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JB2 2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JB6 3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PSM2 15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RHL2 16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RXCR1 4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RXCR2 3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GF 18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LDR1 8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KCNJ10 2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KCNQ4 14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LHFPL5 4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LOXHD1 40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LRTOMT 7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ARVELD2 7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SRB3 6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IR96 1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YH9 41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YH14 43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YO15A 66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 xml:space="preserve">MYO3A 35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MYO6 35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OTOA 28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OTOG 55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OTOGL 58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OTOF 47 </w:t>
            </w:r>
          </w:p>
          <w:p w:rsidR="006D181C" w:rsidRPr="004E6A75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6A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U3F4 1 </w:t>
            </w:r>
          </w:p>
          <w:p w:rsidR="006D181C" w:rsidRPr="004E6A75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6A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U4F3 2 </w:t>
            </w:r>
          </w:p>
          <w:p w:rsidR="006D181C" w:rsidRPr="004E6A75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6A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PS1 7 </w:t>
            </w:r>
          </w:p>
          <w:p w:rsidR="006D181C" w:rsidRPr="004E6A75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6A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TPRQ 50 </w:t>
            </w:r>
          </w:p>
          <w:p w:rsidR="006D181C" w:rsidRPr="004E6A75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6A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DX 14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ERPINB6 7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LC17A8 12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LC26A4 21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LC26A5 20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MPX 5 </w:t>
            </w:r>
          </w:p>
          <w:p w:rsidR="006D181C" w:rsidRPr="004E6A75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6A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BC1D24 8 </w:t>
            </w:r>
          </w:p>
          <w:p w:rsidR="006D181C" w:rsidRPr="004E6A75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6A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JP2 23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CTA 23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MC1 24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MIE 4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MPRSS3 13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PRN 4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WFS1 8 </w:t>
            </w:r>
          </w:p>
        </w:tc>
        <w:tc>
          <w:tcPr>
            <w:tcW w:w="3118" w:type="dxa"/>
          </w:tcPr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M_001614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21116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6366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78335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M_001039213.3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M_001114086.1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M_001146077.1 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4086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888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4403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9887.5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5219.4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042517.1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042702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4447.5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4452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4100.4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2188.4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33261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24009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4004.5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6783.4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3296.4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24915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080476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080516.1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0601.4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199799.1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2241.4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4700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82548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44612.6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145308.4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038603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98080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29512.1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2473.4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145809.1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6239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M_017433.4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4999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44672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277269.1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73591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94248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0307.4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2700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2764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145026.1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2906.3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195291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39319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0441.1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98999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4332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199107.1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4817.3</w:t>
            </w:r>
          </w:p>
          <w:p w:rsidR="006D181C" w:rsidRPr="004E6A75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6A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5422.2</w:t>
            </w:r>
          </w:p>
          <w:p w:rsidR="006D181C" w:rsidRPr="004E6A75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6A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38691.2</w:t>
            </w:r>
          </w:p>
          <w:p w:rsidR="006D181C" w:rsidRPr="004E6A75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6A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147196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24022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128228.2</w:t>
            </w:r>
          </w:p>
          <w:p w:rsidR="006D181C" w:rsidRPr="007360A9" w:rsidRDefault="006D181C" w:rsidP="006D1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60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6005.3</w:t>
            </w:r>
          </w:p>
        </w:tc>
      </w:tr>
    </w:tbl>
    <w:p w:rsidR="006D181C" w:rsidRPr="007360A9" w:rsidRDefault="006D181C" w:rsidP="006D1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6D181C" w:rsidRPr="007360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81C"/>
    <w:rsid w:val="000330D7"/>
    <w:rsid w:val="002E254F"/>
    <w:rsid w:val="004E6A75"/>
    <w:rsid w:val="006D181C"/>
    <w:rsid w:val="007360A9"/>
    <w:rsid w:val="00756E73"/>
    <w:rsid w:val="008B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2DFD65-F66A-44DE-86D9-530D3B28B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D1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3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95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</dc:creator>
  <cp:keywords/>
  <dc:description/>
  <cp:lastModifiedBy>Justine</cp:lastModifiedBy>
  <cp:revision>4</cp:revision>
  <dcterms:created xsi:type="dcterms:W3CDTF">2018-11-22T21:20:00Z</dcterms:created>
  <dcterms:modified xsi:type="dcterms:W3CDTF">2019-05-14T09:56:00Z</dcterms:modified>
</cp:coreProperties>
</file>